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Calibri Light"/>
          <w:color w:val="000000"/>
          <w:sz w:val="22"/>
          <w:szCs w:val="22"/>
          <w:lang w:val="en-US" w:eastAsia="en-GB"/>
        </w:rPr>
      </w:pPr>
      <w:r>
        <w:rPr>
          <w:rFonts w:eastAsia="Calibri" w:cs="Calibri Light" w:ascii="Calibri Light" w:hAnsi="Calibri Light"/>
          <w:color w:val="000000"/>
          <w:sz w:val="22"/>
          <w:szCs w:val="22"/>
          <w:lang w:eastAsia="de-CH"/>
        </w:rPr>
        <w:t xml:space="preserve">Supplementary file 4. </w:t>
      </w:r>
      <w:r>
        <w:rPr>
          <w:rFonts w:cs="Calibri Light" w:ascii="Calibri Light" w:hAnsi="Calibri Light"/>
          <w:color w:val="000000"/>
          <w:sz w:val="22"/>
          <w:szCs w:val="22"/>
        </w:rPr>
        <w:t xml:space="preserve">Prevalence estimates reported in studies (follow-up ≥ 12 weeks) without control groups or population-based samples &amp; their risk of bias assessment </w:t>
      </w:r>
      <w:r>
        <w:rPr>
          <w:rFonts w:cs="Calibri Light" w:ascii="Calibri Light" w:hAnsi="Calibri Light"/>
          <w:color w:val="000000"/>
          <w:sz w:val="22"/>
          <w:szCs w:val="22"/>
          <w:lang w:val="en-US" w:eastAsia="en-GB"/>
        </w:rPr>
        <w:t>(Long COVID through a public health lens: An Umbrella Review. Switzerland 2021)</w:t>
      </w:r>
    </w:p>
    <w:p>
      <w:pPr>
        <w:pStyle w:val="Normal"/>
        <w:rPr>
          <w:rFonts w:ascii="Calibri Light" w:hAnsi="Calibri Light" w:cs="Calibri Light"/>
          <w:color w:val="000000"/>
          <w:sz w:val="22"/>
          <w:szCs w:val="22"/>
          <w:lang w:val="en-US" w:eastAsia="en-GB"/>
        </w:rPr>
      </w:pPr>
      <w:r>
        <w:rPr>
          <w:rFonts w:cs="Calibri Light" w:ascii="Calibri Light" w:hAnsi="Calibri Light"/>
          <w:color w:val="000000"/>
          <w:sz w:val="22"/>
          <w:szCs w:val="22"/>
          <w:lang w:val="en-US" w:eastAsia="en-GB"/>
        </w:rPr>
      </w:r>
    </w:p>
    <w:p>
      <w:pPr>
        <w:pStyle w:val="Normal"/>
        <w:rPr/>
      </w:pPr>
      <w:r>
        <w:rPr/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836"/>
        <w:gridCol w:w="808"/>
        <w:gridCol w:w="1304"/>
        <w:gridCol w:w="1266"/>
        <w:gridCol w:w="1407"/>
        <w:gridCol w:w="1388"/>
      </w:tblGrid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uthors [Reference]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(# = preprint at time of data extraction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Study Design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ases (n=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Hospitalized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(%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Follow-up 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(weeks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Prevalence 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(%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Risk of Bias*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</w:tr>
      <w:tr>
        <w:trPr>
          <w:trHeight w:val="307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Savarraj et al.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vertAlign w:val="superscript"/>
                <w:lang w:val="en-US" w:eastAsia="en-US"/>
              </w:rPr>
              <w:t>1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  <w:t xml:space="preserve"> 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≥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12 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307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Venturelli et al.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ohort 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67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87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ascii="Calibri Light" w:hAnsi="Calibri Light" w:cs="Calibri Light"/>
                <w:sz w:val="22"/>
                <w:sz w:val="22"/>
                <w:szCs w:val="22"/>
                <w:lang w:eastAsia="de-CH"/>
              </w:rPr>
              <w:t>﻿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 (medi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1.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307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Moreno-Perez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3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77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6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-14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0.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b. high risk 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307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Sonnweber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4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45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5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&gt; 14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4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a. high risk 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30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uonsenso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5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Survey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9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&gt;17 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1.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. low risk 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rnold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6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10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8-12 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a. high risk 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. low risk 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Munblit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7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 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649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31 (median) 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47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Davis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8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 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Survey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3762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8.4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Up to 24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6.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Zhao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9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5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12 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Lerum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0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3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ascii="Calibri Light" w:hAnsi="Calibri Light" w:cs="Calibri Light"/>
                <w:sz w:val="22"/>
                <w:sz w:val="22"/>
                <w:szCs w:val="22"/>
                <w:lang w:val="de-DE" w:eastAsia="de-CH"/>
              </w:rPr>
              <w:t>﻿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Tabatabaei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1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2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6.7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3 (me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42.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ascii="Calibri Light" w:hAnsi="Calibri Light" w:cs="Calibri Light"/>
                <w:sz w:val="22"/>
                <w:sz w:val="22"/>
                <w:szCs w:val="22"/>
                <w:lang w:val="de-DE" w:eastAsia="de-CH"/>
              </w:rPr>
              <w:t>﻿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Huang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2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733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6 (medi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Jacobson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3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1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8.6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-16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4.2 (non-hospitalized)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81.5 (hospitalized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. high risk 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Perlis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4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 #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Survey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211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eastAsia="Calibri Light" w:cs="Calibri Light" w:ascii="Calibri Light" w:hAnsi="Calibri Light"/>
                <w:sz w:val="22"/>
                <w:szCs w:val="22"/>
                <w:lang w:eastAsia="de-CH"/>
              </w:rPr>
              <w:t xml:space="preserve">   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≥</w:t>
            </w:r>
            <w:r>
              <w:rPr>
                <w:rFonts w:eastAsia="Calibri Light" w:cs="Calibri Light" w:ascii="Calibri Light" w:hAnsi="Calibri Light"/>
                <w:sz w:val="22"/>
                <w:szCs w:val="22"/>
                <w:lang w:eastAsia="de-CH"/>
              </w:rPr>
              <w:t xml:space="preserve"> 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4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Han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5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14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4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lanco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6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5 (medi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Sykes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7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34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6 (medi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8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Morin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8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47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- 16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Horvath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19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2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 (me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36 (smell alterations)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8 (taste alterations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eastAsia="Calibri Light" w:cs="Calibri Light" w:ascii="Calibri Light" w:hAnsi="Calibri Light"/>
                <w:sz w:val="22"/>
                <w:szCs w:val="22"/>
                <w:lang w:eastAsia="de-CH"/>
              </w:rPr>
              <w:t xml:space="preserve"> </w:t>
            </w: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ellan et al.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  <w:lang w:val="en-US" w:eastAsia="en-US"/>
              </w:rPr>
              <w:t>20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ohort 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3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-16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3.8 (functional impairment)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7.2 (PTSD symptoms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02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138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Suárez-Robles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1</w:t>
            </w:r>
          </w:p>
          <w:p>
            <w:pPr>
              <w:pStyle w:val="Normal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ohort 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34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&gt;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138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138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Simani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2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0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24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7.5 (fatigue)</w:t>
            </w:r>
          </w:p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.8 (PTSD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Shah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3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0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. high risk 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Khalaf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4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 xml:space="preserve"> #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3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51.3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84.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a. low risk 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low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eastAsia="Calibri Light"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Townsend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5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53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48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1 (median)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6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Darley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6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ohor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up to 16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39.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unclear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  <w:t>Wong et al.</w:t>
            </w: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vertAlign w:val="superscript"/>
                <w:lang w:val="en-US" w:eastAsia="en-US"/>
              </w:rPr>
              <w:t>27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 xml:space="preserve">Cohort 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8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0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7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a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b. high risk</w:t>
            </w:r>
          </w:p>
        </w:tc>
      </w:tr>
      <w:tr>
        <w:trPr>
          <w:trHeight w:val="96" w:hRule="atLeast"/>
        </w:trPr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color w:val="000000"/>
                <w:sz w:val="22"/>
                <w:szCs w:val="22"/>
                <w:shd w:fill="FFFFFF" w:val="clear"/>
                <w:lang w:eastAsia="de-CH"/>
              </w:rPr>
            </w:pPr>
            <w:r>
              <w:rPr>
                <w:rFonts w:cs="Calibri Light" w:ascii="Calibri Light" w:hAnsi="Calibri Light"/>
                <w:color w:val="000000"/>
                <w:sz w:val="22"/>
                <w:szCs w:val="22"/>
                <w:shd w:fill="FFFFFF" w:val="clear"/>
                <w:lang w:eastAsia="de-CH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 Light" w:hAnsi="Calibri Light" w:cs="Calibri Light"/>
                <w:sz w:val="22"/>
                <w:szCs w:val="22"/>
                <w:lang w:eastAsia="de-CH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eastAsia="de-CH"/>
              </w:rPr>
              <w:t>c. low risk</w:t>
            </w:r>
          </w:p>
        </w:tc>
      </w:tr>
    </w:tbl>
    <w:p>
      <w:pPr>
        <w:pStyle w:val="Normal"/>
        <w:rPr>
          <w:rFonts w:ascii="Calibri Light" w:hAnsi="Calibri Light" w:cs="Calibri Light"/>
          <w:sz w:val="18"/>
        </w:rPr>
      </w:pPr>
      <w:r>
        <w:rPr>
          <w:rFonts w:cs="Calibri Light" w:ascii="Calibri Light" w:hAnsi="Calibri Light"/>
          <w:sz w:val="18"/>
        </w:rPr>
        <w:t xml:space="preserve">*risk of bias assessment based on three items, adapted from Hoy et al (reference 15, manuscript).: a) is the target population representative of the national population; b) was some sort of random selection used to select the sample, OR was a census undertaken? c) was the likelihood on non-response bias minimal? </w:t>
      </w:r>
    </w:p>
    <w:p>
      <w:pPr>
        <w:pStyle w:val="Normal"/>
        <w:rPr>
          <w:rFonts w:ascii="Calibri Light" w:hAnsi="Calibri Light" w:cs="Calibri Light"/>
          <w:sz w:val="18"/>
        </w:rPr>
      </w:pPr>
      <w:r>
        <w:rPr>
          <w:rFonts w:cs="Calibri Light" w:ascii="Calibri Light" w:hAnsi="Calibri Light"/>
          <w:sz w:val="18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  <w:color w:val="2F5496"/>
        </w:rPr>
      </w:pPr>
      <w:r>
        <w:rPr>
          <w:rFonts w:cs="Calibri Light" w:ascii="Calibri Light" w:hAnsi="Calibri Light"/>
          <w:color w:val="2F5496"/>
        </w:rPr>
        <w:t xml:space="preserve">List of studies </w:t>
      </w:r>
    </w:p>
    <w:p>
      <w:pPr>
        <w:pStyle w:val="Normal"/>
        <w:rPr>
          <w:rFonts w:ascii="Calibri Light" w:hAnsi="Calibri Light" w:cs="Calibri Light"/>
          <w:color w:val="2F5496"/>
        </w:rPr>
      </w:pPr>
      <w:r>
        <w:rPr>
          <w:rFonts w:cs="Calibri Light" w:ascii="Calibri Light" w:hAnsi="Calibri Light"/>
          <w:color w:val="2F5496"/>
        </w:rPr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  <w:t xml:space="preserve">1. </w:t>
        <w:tab/>
        <w:t>Savarraj JP, et al. Pain and other neurological symptoms aare present at three-month after hospitalization in COVID-19 patients.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  <w:t xml:space="preserve">2. </w:t>
        <w:tab/>
        <w:t>Venturelli S, Benatti S V., Casati M, et al. Surviving COVID-19 in Bergamo Province: A post-Acute outpatient re-evaluation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3. </w:t>
        <w:tab/>
        <w:t xml:space="preserve">Moreno-Perez O, Merino E, Leon-Ramirez J-M, et al. Post-acute COVID-19 syndrome. Incidence and risk factors: A Mediterranean cohort study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4. </w:t>
        <w:tab/>
        <w:t xml:space="preserve">Sonnweber T, Sahanic S, Pizzini A, et al. Cardiopulmonary recovery after COVID-19 – an observational prospective multi-center trial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5. </w:t>
        <w:tab/>
        <w:t xml:space="preserve">Buonsenso D, Munblit D, De Rose C, et al. Preliminary Evidence on Long COVID in children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6. </w:t>
        <w:tab/>
        <w:t xml:space="preserve">Arnold DT, Hamilton FW, Milne A, et al. Patient outcomes after hospitalisation with COVID-19 and implications for follow-up: Results from a prospective UK cohort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7. </w:t>
        <w:tab/>
        <w:t xml:space="preserve">Munblit D, Bobkova P, Spiridonova E, et al. Risk factors for long-term consequences of COVID-19 in hospitalised adults in Moscow using the ISARIC Global follow-up protocol: StopCOVID cohort study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8. </w:t>
        <w:tab/>
        <w:t xml:space="preserve">Davis HE, Assaf GS, McCorkell L, et al. Characterizing long COVID in an international cohort: 7 months of symptoms and their impact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9. </w:t>
        <w:tab/>
        <w:t xml:space="preserve">Zhao Y miao, Shang Y min, Song W bin, et al. Follow-up study of the pulmonary function and related physiological characteristics of COVID-19 survivors three months after recovery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de-DE" w:eastAsia="en-US"/>
        </w:rPr>
        <w:t xml:space="preserve">10. </w:t>
        <w:tab/>
        <w:t xml:space="preserve">Lerum TV, Aaløkken TM, Brønstad E, et al. </w:t>
      </w:r>
      <w:r>
        <w:rPr>
          <w:rFonts w:cs="Calibri Light" w:ascii="Calibri Light" w:hAnsi="Calibri Light"/>
          <w:lang w:val="en-US" w:eastAsia="en-US"/>
        </w:rPr>
        <w:t xml:space="preserve">Dyspnoea, lung function and CT findings three months after hospital admission for COVID-19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1. </w:t>
        <w:tab/>
        <w:t xml:space="preserve">Tabatabaei SMH, Rajebi H, Moghaddas F, Ghasemiadl M, Talari H. Chest CT in COVID-19 pneumonia: what are the findings in mid-term follow-up?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2. </w:t>
        <w:tab/>
        <w:t>Huang et al. 6-month consequences of COVID-19 in patients discharged from hospital: a cohort study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3. </w:t>
        <w:tab/>
        <w:t xml:space="preserve">Jacobson KB, et al. Patients with uncomplicated COVID-19 have long-term persistent symptoms and functional impairment similar to patients with severe COVID-19: a cautionary tale during a global pandemic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4. </w:t>
        <w:tab/>
        <w:t xml:space="preserve">Perlis RH, et al. Persistence of symptoms up to 10 months following acute COVID-19 illness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  <w:t xml:space="preserve">15. </w:t>
        <w:tab/>
        <w:t>Han X, Fan Y, Alwalid O, et al. Six-Month Follow-up Chest CT findings after Severe COVID-19 Pneumonia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6. </w:t>
        <w:tab/>
        <w:t>Blanco J, Navarro F, Sanjoaquin I, et al. Pulmonary long-term consequences of COVID-19 infections after hospital discharge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7. </w:t>
        <w:tab/>
        <w:t xml:space="preserve">Sykes DL, et al. Post-COVID-19 Symptom Burden: What is Long-COVID and How Should We Manage It?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8. </w:t>
        <w:tab/>
        <w:t xml:space="preserve">Morin L, Savale L, Pham T, et al. Four-Month Clinical Status of a Cohort of Patients after Hospitalization for COVID-19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19. </w:t>
        <w:tab/>
        <w:t>Horvath L, Lim JWJ, Taylor JW, et al. Smell and taste loss in COVID-19 patients: assessment outcomes in a Victorian population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de-DE" w:eastAsia="en-US"/>
        </w:rPr>
        <w:t xml:space="preserve">20. </w:t>
        <w:tab/>
        <w:t xml:space="preserve">Bellan M, Soddu D, Balbo PE, et al. </w:t>
      </w:r>
      <w:r>
        <w:rPr>
          <w:rFonts w:cs="Calibri Light" w:ascii="Calibri Light" w:hAnsi="Calibri Light"/>
          <w:lang w:val="en-US" w:eastAsia="en-US"/>
        </w:rPr>
        <w:t xml:space="preserve">Respiratory and psychophysical sequelae among patients with covid-19 four months after hospital discharge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21. </w:t>
        <w:tab/>
        <w:t>Suárez-Robles M, Iguaran-Bermúdez MDR, García-Klepizg JL, Lorenzo-Villalba N, Méndez-Bailón M. Ninety days post-hospitalization evaluation of residual covid-19 symptoms through a phone call check list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22. </w:t>
        <w:tab/>
        <w:t>Simani L, Ramezani M, Darazam IA, et al. Prevalence and correlates of chronic fatigue syndrome and post-traumatic stress disorder after the outbreak of the COVID-19.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23. </w:t>
        <w:tab/>
        <w:t xml:space="preserve">Shah AS, Wong AW, Hague CJ, et al. A prospective study of 12-week respiratory outcomes in COVID-19-related hospitalisations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24. </w:t>
        <w:tab/>
        <w:t xml:space="preserve">Khalaf M, et al. Prevalence and predictors of persistent symptoms after clearance of SARS-CoV-2 infection: a report from Egypt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25. </w:t>
        <w:tab/>
        <w:t xml:space="preserve">Townsend L, Dowds J, O’Brien K, et al. Persistent Poor Health Post-COVID-19 Is Not Associated with Respiratory Complications or Initial Disease Severity. </w:t>
      </w:r>
    </w:p>
    <w:p>
      <w:pPr>
        <w:pStyle w:val="Normal"/>
        <w:widowControl w:val="false"/>
        <w:autoSpaceDE w:val="false"/>
        <w:ind w:left="640" w:hanging="640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  <w:t xml:space="preserve">26. </w:t>
        <w:tab/>
        <w:t xml:space="preserve">Darley DR, Dore GJ, Cysique L, et al. Persistent symptoms up to four months after community and hospital-managed SARS-CoV-2 infection. </w:t>
      </w:r>
    </w:p>
    <w:p>
      <w:pPr>
        <w:pStyle w:val="Normal"/>
        <w:widowControl w:val="false"/>
        <w:autoSpaceDE w:val="false"/>
        <w:ind w:left="640" w:hanging="640"/>
        <w:rPr/>
      </w:pPr>
      <w:r>
        <w:rPr>
          <w:rFonts w:cs="Calibri Light" w:ascii="Calibri Light" w:hAnsi="Calibri Light"/>
          <w:lang w:val="en-US" w:eastAsia="en-US"/>
        </w:rPr>
        <w:t xml:space="preserve">27. </w:t>
        <w:tab/>
        <w:t xml:space="preserve">Wong AW, Shah AS, Johnston JC, Carlsten C, Ryerson CJ. Patient-reported outcome measures after COVID-19: A prospective cohort study. </w:t>
      </w:r>
    </w:p>
    <w:p>
      <w:pPr>
        <w:pStyle w:val="Normal"/>
        <w:rPr>
          <w:rFonts w:ascii="Calibri Light" w:hAnsi="Calibri Light" w:cs="Calibri Light"/>
          <w:lang w:val="en-US" w:eastAsia="en-US"/>
        </w:rPr>
      </w:pPr>
      <w:r>
        <w:rPr>
          <w:rFonts w:cs="Calibri Light" w:ascii="Calibri Light" w:hAnsi="Calibri Light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SimSun;宋体" w:cs="Calibri Light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SimSun;宋体" w:cs="Calibri Light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SimSun;宋体" w:cs="Calibri Light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SimSun;宋体" w:hAnsi="SimSun;宋体" w:eastAsia="SimSun;宋体" w:cs="SimSun;宋体"/>
      <w:sz w:val="20"/>
      <w:szCs w:val="20"/>
      <w:lang w:val="en-US" w:eastAsia="zh-CN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eastAsia="SimSun;宋体"/>
      <w:sz w:val="18"/>
      <w:szCs w:val="18"/>
      <w:lang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SimSun;宋体" w:hAnsi="SimSun;宋体" w:eastAsia="SimSun;宋体" w:cs="SimSun;宋体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4:26:00Z</dcterms:created>
  <dc:creator>Vasileios Nittas</dc:creator>
  <dc:description/>
  <cp:keywords/>
  <dc:language>en-US</dc:language>
  <cp:lastModifiedBy>Nittas  Vasileios</cp:lastModifiedBy>
  <dcterms:modified xsi:type="dcterms:W3CDTF">2022-01-26T07:1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chicago-fullnote-bibliography</vt:lpwstr>
  </property>
  <property fmtid="{D5CDD505-2E9C-101B-9397-08002B2CF9AE}" pid="7" name="Mendeley Recent Style Id 5_1">
    <vt:lpwstr>http://www.zotero.org/styles/chicago-note-bibliography</vt:lpwstr>
  </property>
  <property fmtid="{D5CDD505-2E9C-101B-9397-08002B2CF9AE}" pid="8" name="Mendeley Recent Style Id 6_1">
    <vt:lpwstr>http://www.zotero.org/styles/harvard-cite-them-right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hicago Manual of Style 17th edition (full note)</vt:lpwstr>
  </property>
  <property fmtid="{D5CDD505-2E9C-101B-9397-08002B2CF9AE}" pid="17" name="Mendeley Recent Style Name 5_1">
    <vt:lpwstr>Chicago Manual of Style 17th edition (note)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Vancouver</vt:lpwstr>
  </property>
</Properties>
</file>